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 1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360" w:before="240" w:line="276" w:lineRule="auto"/>
        <w:rPr>
          <w:rFonts w:ascii="Times New Roman" w:cs="Times New Roman" w:eastAsia="Times New Roman" w:hAnsi="Times New Roman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</w:rPr>
        <w:drawing>
          <wp:inline distB="114300" distT="114300" distL="114300" distR="114300">
            <wp:extent cx="5943600" cy="45085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40" w:lineRule="auto"/>
        <w:ind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 1. NIMH and UCR Sample Resting-State Functional Connectivity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heat map displays partial correlation between pre-scan state anxiety and resting-state functional connectivity (rs-FC)  within and between 7 networks, controlling for age, trait anxiety, site, and scanner. No significant associations passed corrections (al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 &gt; .00139). Red color represents positive connectivity between networks, whereas blue represents negative connectivity. Subcortex = Subcortical Regions, SalVent = Salience Ventral Attention Network, Default = Default Mode Network, Cont = Control Network, Vis = Visual Network, DorsAttn = Dorsal Attention Network, SomMot = Somatomotor Network, Limbic = Limbic Network. Heatmap was generated using Python’s Seaborn data visualization package (version 0.13.2.;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seaborn.pydata.org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[50]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 2</w:t>
      </w:r>
    </w:p>
    <w:p w:rsidR="00000000" w:rsidDel="00000000" w:rsidP="00000000" w:rsidRDefault="00000000" w:rsidRPr="00000000" w14:paraId="0000000F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60" w:line="240" w:lineRule="auto"/>
        <w:ind w:firstLine="72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before="240" w:line="276" w:lineRule="auto"/>
        <w:jc w:val="both"/>
        <w:rPr>
          <w:rFonts w:ascii="Times New Roman" w:cs="Times New Roman" w:eastAsia="Times New Roman" w:hAnsi="Times New Roman"/>
          <w:b w:val="1"/>
          <w:bCs w:val="1"/>
          <w:color w:val="0b5394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b5394"/>
          <w:sz w:val="24"/>
          <w:szCs w:val="24"/>
        </w:rPr>
        <mc:AlternateContent>
          <mc:Choice Requires="wpg">
            <w:drawing>
              <wp:inline distB="114300" distT="114300" distL="114300" distR="114300">
                <wp:extent cx="5943600" cy="4965700"/>
                <wp:effectExtent b="0" l="0" r="0" t="0"/>
                <wp:docPr id="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374200" y="1297150"/>
                          <a:ext cx="5943600" cy="4965700"/>
                          <a:chOff x="2374200" y="1297150"/>
                          <a:chExt cx="5943600" cy="4965700"/>
                        </a:xfrm>
                      </wpg:grpSpPr>
                      <wpg:grpSp>
                        <wpg:cNvGrpSpPr/>
                        <wpg:grpSpPr>
                          <a:xfrm>
                            <a:off x="2374200" y="1297150"/>
                            <a:ext cx="5943600" cy="4965700"/>
                            <a:chOff x="705075" y="56950"/>
                            <a:chExt cx="8567075" cy="7144350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705075" y="56950"/>
                              <a:ext cx="8567075" cy="7144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pic:pic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4876800" y="3542525"/>
                              <a:ext cx="4320774" cy="36006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5" name="Shape 5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705075" y="3600650"/>
                              <a:ext cx="4320774" cy="36006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6" name="Shape 6"/>
                            <pic:cNvPicPr preferRelativeResize="0"/>
                          </pic:nvPicPr>
                          <pic:blipFill rotWithShape="1">
                            <a:blip r:embed="rId10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705075" y="56950"/>
                              <a:ext cx="4320779" cy="36006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7" name="Shape 7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5025850" y="56950"/>
                              <a:ext cx="4246277" cy="35385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SpPr/>
                          <wps:cNvPr id="8" name="Shape 8"/>
                          <wps:spPr>
                            <a:xfrm>
                              <a:off x="840600" y="200150"/>
                              <a:ext cx="240300" cy="190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8"/>
                                    <w:vertAlign w:val="baseline"/>
                                  </w:rPr>
                                  <w:t xml:space="preserve">A</w:t>
                                </w:r>
                              </w:p>
                            </w:txbxContent>
                          </wps:txbx>
                          <wps:bodyPr anchorCtr="0" anchor="t" bIns="91425" lIns="91425" spcFirstLastPara="1" rIns="91425" wrap="square" tIns="91425">
                            <a:noAutofit/>
                          </wps:bodyPr>
                        </wps:wsp>
                        <wps:wsp>
                          <wps:cNvSpPr/>
                          <wps:cNvPr id="9" name="Shape 9"/>
                          <wps:spPr>
                            <a:xfrm>
                              <a:off x="5175975" y="200150"/>
                              <a:ext cx="240300" cy="190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8"/>
                                    <w:vertAlign w:val="baseline"/>
                                  </w:rPr>
                                  <w:t xml:space="preserve">B</w:t>
                                </w:r>
                              </w:p>
                            </w:txbxContent>
                          </wps:txbx>
                          <wps:bodyPr anchorCtr="0" anchor="t" bIns="91425" lIns="91425" spcFirstLastPara="1" rIns="91425" wrap="square" tIns="91425">
                            <a:noAutofit/>
                          </wps:bodyPr>
                        </wps:wsp>
                        <wps:wsp>
                          <wps:cNvSpPr/>
                          <wps:cNvPr id="10" name="Shape 10"/>
                          <wps:spPr>
                            <a:xfrm>
                              <a:off x="840600" y="3815025"/>
                              <a:ext cx="240300" cy="190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8"/>
                                    <w:vertAlign w:val="baseline"/>
                                  </w:rPr>
                                  <w:t xml:space="preserve">C</w:t>
                                </w:r>
                              </w:p>
                            </w:txbxContent>
                          </wps:txbx>
                          <wps:bodyPr anchorCtr="0" anchor="t" bIns="91425" lIns="91425" spcFirstLastPara="1" rIns="91425" wrap="square" tIns="91425">
                            <a:noAutofit/>
                          </wps:bodyPr>
                        </wps:wsp>
                        <wps:wsp>
                          <wps:cNvSpPr/>
                          <wps:cNvPr id="11" name="Shape 11"/>
                          <wps:spPr>
                            <a:xfrm>
                              <a:off x="4935675" y="3855075"/>
                              <a:ext cx="240300" cy="190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rial" w:cs="Arial" w:eastAsia="Arial" w:hAnsi="Arial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8"/>
                                    <w:vertAlign w:val="baseline"/>
                                  </w:rPr>
                                  <w:t xml:space="preserve">D</w:t>
                                </w:r>
                              </w:p>
                            </w:txbxContent>
                          </wps:txbx>
                          <wps:bodyPr anchorCtr="0" anchor="t" bIns="91425" lIns="91425" spcFirstLastPara="1" rIns="91425" wrap="square" tIns="91425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943600" cy="4965700"/>
                <wp:effectExtent b="0" l="0" r="0" t="0"/>
                <wp:docPr id="1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496570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before="240"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 2. NIMH and UCR Sample Network Connectivity P-Valu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t maps 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play p-values of the partial correlations between pre-scan state anxiety and resting-state functional connectivity (rs-FC)  within and between 7 networks, controlling for age, trait anxiety, and scanner. Heat maps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play p-values of the partial correlations between pre-scan state anxiety and resting-state functional connectivity (rs-FC)  within and between 7 networks, controlling for only age and scanner. Orange color represents a p-value closer to 1.00, whereas blue represents a p-value closer to 0.00. Subcortex = Subcortical Regions, SalVent = Salience Ventral Attention Network, Default = Default Mode Network, Cont = Control Network, Vis = Visual Network, DorsAttn = Dorsal Attention Network, SomMot = Somatomotor Network, Limbic = Limbic Network. Heatmap was generated using Python’s Seaborn data visualization package (version 0.13.2.;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seaborn.pydata.org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[50]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6.png"/><Relationship Id="rId13" Type="http://schemas.openxmlformats.org/officeDocument/2006/relationships/hyperlink" Target="https://seaborn.pydata.org" TargetMode="External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seaborn.pydata.org" TargetMode="Externa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